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8D1E7A" w14:textId="77777777" w:rsidR="008E24A8" w:rsidRPr="00DE449B" w:rsidRDefault="00ED0A3F">
      <w:pPr>
        <w:rPr>
          <w:rFonts w:ascii="Times New Roman" w:hAnsi="Times New Roman"/>
          <w:lang w:val="en-US"/>
        </w:rPr>
      </w:pPr>
      <w:r w:rsidRPr="00DE449B">
        <w:rPr>
          <w:rFonts w:ascii="Times New Roman" w:hAnsi="Times New Roman"/>
          <w:b/>
          <w:lang w:val="en-US"/>
        </w:rPr>
        <w:t>TABLE S1</w:t>
      </w:r>
      <w:r w:rsidRPr="00DE449B">
        <w:rPr>
          <w:rFonts w:ascii="Times New Roman" w:hAnsi="Times New Roman"/>
          <w:lang w:val="en-US"/>
        </w:rPr>
        <w:t xml:space="preserve"> Sample sizes according to year</w:t>
      </w:r>
    </w:p>
    <w:p w14:paraId="5FD6EDEF" w14:textId="77777777" w:rsidR="00ED0A3F" w:rsidRPr="00ED0A3F" w:rsidRDefault="00ED0A3F">
      <w:pPr>
        <w:rPr>
          <w:rFonts w:ascii="Times New Roman" w:hAnsi="Times New Roman"/>
          <w:lang w:val="en-US"/>
        </w:rPr>
      </w:pPr>
    </w:p>
    <w:tbl>
      <w:tblPr>
        <w:tblW w:w="14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2"/>
        <w:gridCol w:w="1802"/>
        <w:gridCol w:w="195"/>
        <w:gridCol w:w="1590"/>
        <w:gridCol w:w="1019"/>
        <w:gridCol w:w="195"/>
        <w:gridCol w:w="1358"/>
        <w:gridCol w:w="357"/>
        <w:gridCol w:w="1641"/>
        <w:gridCol w:w="195"/>
        <w:gridCol w:w="1398"/>
        <w:gridCol w:w="1019"/>
        <w:gridCol w:w="195"/>
        <w:gridCol w:w="1758"/>
      </w:tblGrid>
      <w:tr w:rsidR="00ED0A3F" w:rsidRPr="00ED0A3F" w14:paraId="7A80E572" w14:textId="77777777" w:rsidTr="00ED0A3F">
        <w:trPr>
          <w:trHeight w:val="450"/>
        </w:trPr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CBD4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E449B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615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27455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ll ages</w:t>
            </w: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C56E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4042C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20 </w:t>
            </w:r>
            <w:proofErr w:type="spellStart"/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years</w:t>
            </w:r>
            <w:proofErr w:type="spellEnd"/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and older</w:t>
            </w:r>
          </w:p>
        </w:tc>
      </w:tr>
      <w:tr w:rsidR="00ED0A3F" w:rsidRPr="008A059E" w14:paraId="4B5C268E" w14:textId="77777777" w:rsidTr="00ED0A3F">
        <w:trPr>
          <w:trHeight w:val="675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41F9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2B52A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ross sample</w:t>
            </w: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DF94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0A0A02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on-</w:t>
            </w:r>
            <w:proofErr w:type="spellStart"/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esponse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AF04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D0074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t  sample</w:t>
            </w: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0702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994A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833F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4D0026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Missing information on key variables</w:t>
            </w: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79BC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0985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ED0A3F" w:rsidRPr="008A059E" w14:paraId="02C77F0B" w14:textId="77777777" w:rsidTr="00ED0A3F">
        <w:trPr>
          <w:trHeight w:val="915"/>
        </w:trPr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3FFD83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Year</w:t>
            </w:r>
            <w:proofErr w:type="spellEnd"/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of survey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D61F6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umber</w:t>
            </w:r>
            <w:proofErr w:type="spellEnd"/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of respondents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3C5E7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BF6D9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umber</w:t>
            </w:r>
            <w:proofErr w:type="spellEnd"/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of respondent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9CB0F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er cent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FCB67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AF6CC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umber</w:t>
            </w:r>
            <w:proofErr w:type="spellEnd"/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of respondents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ADBC8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E622C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umber</w:t>
            </w:r>
            <w:proofErr w:type="spellEnd"/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of respondents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8F5A5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4959B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umber</w:t>
            </w:r>
            <w:proofErr w:type="spellEnd"/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of respondent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C2CE8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er cent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392B5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FD5BD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umber of respondents used in the analyses</w:t>
            </w:r>
          </w:p>
        </w:tc>
      </w:tr>
      <w:tr w:rsidR="00ED0A3F" w:rsidRPr="00ED0A3F" w14:paraId="47CD354D" w14:textId="77777777" w:rsidTr="00ED0A3F">
        <w:trPr>
          <w:trHeight w:val="45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7222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97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517A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 43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9EF7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6E48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 4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8012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0A0E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9AEC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 014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0F6D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8B35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 5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5C74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8CB5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C8EF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2FBF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91B2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 199</w:t>
            </w:r>
          </w:p>
        </w:tc>
      </w:tr>
      <w:tr w:rsidR="00ED0A3F" w:rsidRPr="00ED0A3F" w14:paraId="72CDE2FD" w14:textId="77777777" w:rsidTr="00ED0A3F">
        <w:trPr>
          <w:trHeight w:val="45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AA6F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98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2788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3 43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89FC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72DF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 8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A530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E38E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6C25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 576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8BB5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4993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 44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440F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AD33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6C71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F66E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A976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 233</w:t>
            </w:r>
          </w:p>
        </w:tc>
      </w:tr>
      <w:tr w:rsidR="00ED0A3F" w:rsidRPr="00ED0A3F" w14:paraId="7E81D5B7" w14:textId="77777777" w:rsidTr="00ED0A3F">
        <w:trPr>
          <w:trHeight w:val="45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FCEB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99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AAB2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4 0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5B04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4E97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 7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E226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6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D034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333C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 248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3E31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BCE2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 47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2E34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3D5C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BC4D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B390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49C6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 472</w:t>
            </w:r>
          </w:p>
        </w:tc>
      </w:tr>
      <w:tr w:rsidR="00ED0A3F" w:rsidRPr="00ED0A3F" w14:paraId="54F59C55" w14:textId="77777777" w:rsidTr="00ED0A3F">
        <w:trPr>
          <w:trHeight w:val="45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D4CD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981D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 83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49A1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8F0F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 4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3008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9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66DD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22D2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 397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B9EA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27DC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 19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2BAB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05A1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C868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0C3B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1418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 194</w:t>
            </w:r>
          </w:p>
        </w:tc>
      </w:tr>
      <w:tr w:rsidR="00ED0A3F" w:rsidRPr="00ED0A3F" w14:paraId="685B66A1" w14:textId="77777777" w:rsidTr="00ED0A3F">
        <w:trPr>
          <w:trHeight w:val="45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4AE2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B06C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 68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DD81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4F2A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 2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EC07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3.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A65B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B46B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 465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5206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9243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 00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E556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FBA5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B5E5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DA93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FEB6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 983</w:t>
            </w:r>
          </w:p>
        </w:tc>
      </w:tr>
      <w:tr w:rsidR="00ED0A3F" w:rsidRPr="00ED0A3F" w14:paraId="64434A99" w14:textId="77777777" w:rsidTr="00ED0A3F">
        <w:trPr>
          <w:trHeight w:val="45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1884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3440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 38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7335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B11E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 2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7EDA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4.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3874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8A03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 186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870F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0890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 79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6C67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A16F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D619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4E74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9C06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 663</w:t>
            </w:r>
          </w:p>
        </w:tc>
      </w:tr>
      <w:tr w:rsidR="00ED0A3F" w:rsidRPr="00ED0A3F" w14:paraId="633C54C8" w14:textId="77777777" w:rsidTr="00ED0A3F">
        <w:trPr>
          <w:trHeight w:val="450"/>
        </w:trPr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1C72C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29290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 393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D8543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E4B36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 4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81170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7.5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1BFB7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4BB00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 981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6E1F1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6A673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 667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C8A0E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913BB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69BD8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555B5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5C8FC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 203</w:t>
            </w:r>
          </w:p>
        </w:tc>
      </w:tr>
      <w:tr w:rsidR="00ED0A3F" w:rsidRPr="00ED0A3F" w14:paraId="1AAFCDBD" w14:textId="77777777" w:rsidTr="00ED0A3F">
        <w:trPr>
          <w:trHeight w:val="156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6E2D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6EF0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EF0A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243B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BDDA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4CE7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2BBB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A1D8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8713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D92B" w14:textId="77777777" w:rsidR="00ED0A3F" w:rsidRPr="00DE449B" w:rsidRDefault="00ED0A3F" w:rsidP="00ED0A3F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045D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310A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0A85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91DF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D0A3F" w:rsidRPr="008A059E" w14:paraId="51B1F7D1" w14:textId="77777777" w:rsidTr="00ED0A3F">
        <w:trPr>
          <w:trHeight w:val="300"/>
        </w:trPr>
        <w:tc>
          <w:tcPr>
            <w:tcW w:w="1205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8833" w14:textId="6279955C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Notes.  All surveys </w:t>
            </w:r>
            <w:proofErr w:type="gramStart"/>
            <w:r w:rsidRPr="00DE449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ere carried out</w:t>
            </w:r>
            <w:proofErr w:type="gramEnd"/>
            <w:r w:rsidRPr="00DE449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by Statistics Norway, Oslo</w:t>
            </w:r>
            <w:r w:rsidR="00A1739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and were made available by NSD </w:t>
            </w:r>
            <w:bookmarkStart w:id="0" w:name="_GoBack"/>
            <w:bookmarkEnd w:id="0"/>
            <w:r w:rsidR="00A1739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- </w:t>
            </w:r>
            <w:r w:rsidRPr="00DE449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Norwegian </w:t>
            </w:r>
            <w:proofErr w:type="spellStart"/>
            <w:r w:rsidRPr="00DE449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entre</w:t>
            </w:r>
            <w:proofErr w:type="spellEnd"/>
            <w:r w:rsidRPr="00DE449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for research data.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03BD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4320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ED0A3F" w:rsidRPr="008A059E" w14:paraId="575D464C" w14:textId="77777777" w:rsidTr="00ED0A3F">
        <w:trPr>
          <w:trHeight w:val="300"/>
        </w:trPr>
        <w:tc>
          <w:tcPr>
            <w:tcW w:w="48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FAEC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e references to the surveys are as follows: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FC16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B55A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23F9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DEF8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D64A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BB03" w14:textId="77777777" w:rsidR="00ED0A3F" w:rsidRPr="00DE449B" w:rsidRDefault="00ED0A3F" w:rsidP="00ED0A3F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2BBF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0712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F85C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AB73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ED0A3F" w:rsidRPr="008A059E" w14:paraId="5DAF3F0F" w14:textId="77777777" w:rsidTr="00ED0A3F">
        <w:trPr>
          <w:trHeight w:val="300"/>
        </w:trPr>
        <w:tc>
          <w:tcPr>
            <w:tcW w:w="58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C48D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 Health Survey 1975 (https://doi.org/10.18712/NSD-NSD0015-V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2120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A28A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60C6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6133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B021" w14:textId="77777777" w:rsidR="00ED0A3F" w:rsidRPr="00DE449B" w:rsidRDefault="00ED0A3F" w:rsidP="00ED0A3F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AA39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0414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5606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E716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ED0A3F" w:rsidRPr="008A059E" w14:paraId="5C438DEF" w14:textId="77777777" w:rsidTr="00ED0A3F">
        <w:trPr>
          <w:trHeight w:val="300"/>
        </w:trPr>
        <w:tc>
          <w:tcPr>
            <w:tcW w:w="58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1D42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 Health Survey 1985 (https://doi.org/doi:10.18712/NSD-NSD0016-V4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3BA7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44DE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D244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3779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DC5A" w14:textId="77777777" w:rsidR="00ED0A3F" w:rsidRPr="00DE449B" w:rsidRDefault="00ED0A3F" w:rsidP="00ED0A3F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266F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63F0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D284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F430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ED0A3F" w:rsidRPr="008A059E" w14:paraId="5C89636D" w14:textId="77777777" w:rsidTr="00ED0A3F">
        <w:trPr>
          <w:trHeight w:val="300"/>
        </w:trPr>
        <w:tc>
          <w:tcPr>
            <w:tcW w:w="58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E204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 Health Survey 1995 (https://doi.org/10.18712/NSD-NSD0349-V4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8547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B5C2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9975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105E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D172" w14:textId="77777777" w:rsidR="00ED0A3F" w:rsidRPr="00DE449B" w:rsidRDefault="00ED0A3F" w:rsidP="00ED0A3F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E073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740B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A2C9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DC3A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ED0A3F" w:rsidRPr="008A059E" w14:paraId="667D3596" w14:textId="77777777" w:rsidTr="00ED0A3F">
        <w:trPr>
          <w:trHeight w:val="300"/>
        </w:trPr>
        <w:tc>
          <w:tcPr>
            <w:tcW w:w="94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3BF2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 Level of Living 2002 - Cross sectional study - Health  (https://doi.org/10.18712/NSD-NSD0669-V4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633E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216F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65FB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3309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CCD7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ED0A3F" w:rsidRPr="008A059E" w14:paraId="0D425DC9" w14:textId="77777777" w:rsidTr="00ED0A3F">
        <w:trPr>
          <w:trHeight w:val="300"/>
        </w:trPr>
        <w:tc>
          <w:tcPr>
            <w:tcW w:w="94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A164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 Level of Living 2008 - Cross sectional study - Health  (https://doi.org/10.18712/NSD-NSD1327-V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7ABB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2616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DEC7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4865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04D6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ED0A3F" w:rsidRPr="008A059E" w14:paraId="2BD34D05" w14:textId="77777777" w:rsidTr="00ED0A3F">
        <w:trPr>
          <w:trHeight w:val="300"/>
        </w:trPr>
        <w:tc>
          <w:tcPr>
            <w:tcW w:w="74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ABE8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 Level of Living EU SILC, 2012 (https://doi.org/10.18712/NSD-NSD1967-V2 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AC7D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FCA4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197D" w14:textId="77777777" w:rsidR="00ED0A3F" w:rsidRPr="00DE449B" w:rsidRDefault="00ED0A3F" w:rsidP="00ED0A3F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9831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6A17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C97A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0DFC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ED0A3F" w:rsidRPr="008A059E" w14:paraId="1C14C3CB" w14:textId="77777777" w:rsidTr="00ED0A3F">
        <w:trPr>
          <w:trHeight w:val="300"/>
        </w:trPr>
        <w:tc>
          <w:tcPr>
            <w:tcW w:w="74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95CD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 Level of Living EU SILC, 2018 (https://doi.org/10.18712/NSD-NSD2671-V6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C345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1A31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8165" w14:textId="77777777" w:rsidR="00ED0A3F" w:rsidRPr="00DE449B" w:rsidRDefault="00ED0A3F" w:rsidP="00ED0A3F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F75B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14AE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4103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D5D9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ED0A3F" w:rsidRPr="008A059E" w14:paraId="4E3C17A6" w14:textId="77777777" w:rsidTr="00ED0A3F">
        <w:trPr>
          <w:trHeight w:val="8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140B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C6E8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951C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436A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1719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C889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214A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CE7A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F9CF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4BB9" w14:textId="77777777" w:rsidR="00ED0A3F" w:rsidRPr="00DE449B" w:rsidRDefault="00ED0A3F" w:rsidP="00ED0A3F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C3AA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00DD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E94A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8EE8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ED0A3F" w:rsidRPr="008A059E" w14:paraId="68D9CD2D" w14:textId="77777777" w:rsidTr="00ED0A3F">
        <w:trPr>
          <w:trHeight w:val="315"/>
        </w:trPr>
        <w:tc>
          <w:tcPr>
            <w:tcW w:w="48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0C13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Pr="00DE449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Number of individuals who were asked to participa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2DC4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6B3A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84A9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2A26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DD14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29F9" w14:textId="77777777" w:rsidR="00ED0A3F" w:rsidRPr="00DE449B" w:rsidRDefault="00ED0A3F" w:rsidP="00ED0A3F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09E6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B199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E36C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597C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ED0A3F" w:rsidRPr="008A059E" w14:paraId="0E2D97DA" w14:textId="77777777" w:rsidTr="00ED0A3F">
        <w:trPr>
          <w:trHeight w:val="315"/>
        </w:trPr>
        <w:tc>
          <w:tcPr>
            <w:tcW w:w="48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1D2E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DE449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Number of individuals who actually participat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1B6A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AA12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320E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21CC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595D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1ED9" w14:textId="77777777" w:rsidR="00ED0A3F" w:rsidRPr="00DE449B" w:rsidRDefault="00ED0A3F" w:rsidP="00ED0A3F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5168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F62C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C555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356E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ED0A3F" w:rsidRPr="008A059E" w14:paraId="49C54778" w14:textId="77777777" w:rsidTr="00ED0A3F">
        <w:trPr>
          <w:trHeight w:val="315"/>
        </w:trPr>
        <w:tc>
          <w:tcPr>
            <w:tcW w:w="74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4656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E449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DE449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E449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quivalized</w:t>
            </w:r>
            <w:proofErr w:type="spellEnd"/>
            <w:r w:rsidRPr="00DE449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household income and use of dental services during the last year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174D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B871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AE3A" w14:textId="77777777" w:rsidR="00ED0A3F" w:rsidRPr="00DE449B" w:rsidRDefault="00ED0A3F" w:rsidP="00ED0A3F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C57A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D46E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4438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0463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</w:tbl>
    <w:p w14:paraId="3053A9F3" w14:textId="77777777" w:rsidR="00ED0A3F" w:rsidRDefault="00ED0A3F" w:rsidP="00ED0A3F">
      <w:pPr>
        <w:rPr>
          <w:rFonts w:ascii="Times New Roman" w:hAnsi="Times New Roman"/>
          <w:lang w:val="en-US"/>
        </w:rPr>
      </w:pPr>
    </w:p>
    <w:p w14:paraId="14ABA393" w14:textId="77777777" w:rsidR="00ED0A3F" w:rsidRDefault="00ED0A3F" w:rsidP="00ED0A3F">
      <w:pPr>
        <w:ind w:left="284" w:hanging="284"/>
        <w:rPr>
          <w:rFonts w:ascii="Times New Roman" w:hAnsi="Times New Roman"/>
          <w:lang w:val="en-US"/>
        </w:rPr>
      </w:pPr>
      <w:r w:rsidRPr="00203ABD">
        <w:rPr>
          <w:rFonts w:ascii="Times New Roman" w:hAnsi="Times New Roman"/>
          <w:b/>
          <w:lang w:val="en-US"/>
        </w:rPr>
        <w:lastRenderedPageBreak/>
        <w:t>TABLE S2.</w:t>
      </w:r>
      <w:r w:rsidRPr="00ED0A3F">
        <w:rPr>
          <w:rFonts w:ascii="Times New Roman" w:hAnsi="Times New Roman"/>
          <w:lang w:val="en-US"/>
        </w:rPr>
        <w:t xml:space="preserve"> Use of dental services according to age and gender for the years 1975, 1995 and 2018</w:t>
      </w:r>
    </w:p>
    <w:p w14:paraId="17AEFF25" w14:textId="77777777" w:rsidR="00ED0A3F" w:rsidRDefault="00ED0A3F" w:rsidP="00ED0A3F">
      <w:pPr>
        <w:ind w:left="284" w:hanging="284"/>
        <w:rPr>
          <w:rFonts w:ascii="Times New Roman" w:hAnsi="Times New Roman"/>
          <w:lang w:val="en-US"/>
        </w:rPr>
      </w:pPr>
    </w:p>
    <w:tbl>
      <w:tblPr>
        <w:tblW w:w="128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"/>
        <w:gridCol w:w="2023"/>
        <w:gridCol w:w="1114"/>
        <w:gridCol w:w="1094"/>
        <w:gridCol w:w="1115"/>
        <w:gridCol w:w="400"/>
        <w:gridCol w:w="1035"/>
        <w:gridCol w:w="1054"/>
        <w:gridCol w:w="1075"/>
        <w:gridCol w:w="360"/>
        <w:gridCol w:w="1094"/>
        <w:gridCol w:w="1094"/>
        <w:gridCol w:w="1075"/>
      </w:tblGrid>
      <w:tr w:rsidR="00ED0A3F" w:rsidRPr="00ED0A3F" w14:paraId="27450341" w14:textId="77777777" w:rsidTr="00ED0A3F">
        <w:trPr>
          <w:trHeight w:val="660"/>
        </w:trPr>
        <w:tc>
          <w:tcPr>
            <w:tcW w:w="230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F7EDF85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DE449B">
              <w:rPr>
                <w:rFonts w:ascii="Times New Roman" w:eastAsia="Times New Roman" w:hAnsi="Times New Roman"/>
                <w:color w:val="000000"/>
              </w:rPr>
              <w:t>Independent</w:t>
            </w:r>
            <w:proofErr w:type="spellEnd"/>
            <w:r w:rsidRPr="00DE449B">
              <w:rPr>
                <w:rFonts w:ascii="Times New Roman" w:eastAsia="Times New Roman" w:hAnsi="Times New Roman"/>
                <w:color w:val="000000"/>
              </w:rPr>
              <w:t xml:space="preserve"> variables</w:t>
            </w:r>
          </w:p>
        </w:tc>
        <w:tc>
          <w:tcPr>
            <w:tcW w:w="33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1CA2F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1975</w:t>
            </w:r>
            <w:r w:rsidRPr="00DE449B">
              <w:rPr>
                <w:rFonts w:ascii="Times New Roman" w:eastAsia="Times New Roman" w:hAnsi="Times New Roman"/>
                <w:color w:val="000000"/>
              </w:rPr>
              <w:br/>
            </w:r>
            <w:proofErr w:type="spellStart"/>
            <w:r w:rsidRPr="00DE449B">
              <w:rPr>
                <w:rFonts w:ascii="Times New Roman" w:eastAsia="Times New Roman" w:hAnsi="Times New Roman"/>
                <w:color w:val="000000"/>
              </w:rPr>
              <w:t>Use</w:t>
            </w:r>
            <w:proofErr w:type="spellEnd"/>
            <w:r w:rsidRPr="00DE449B">
              <w:rPr>
                <w:rFonts w:ascii="Times New Roman" w:eastAsia="Times New Roman" w:hAnsi="Times New Roman"/>
                <w:color w:val="000000"/>
              </w:rPr>
              <w:t xml:space="preserve"> of dental services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30E3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DE449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</w:p>
        </w:tc>
        <w:tc>
          <w:tcPr>
            <w:tcW w:w="31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E36B4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1995</w:t>
            </w:r>
            <w:r w:rsidRPr="00DE449B">
              <w:rPr>
                <w:rFonts w:ascii="Times New Roman" w:eastAsia="Times New Roman" w:hAnsi="Times New Roman"/>
                <w:color w:val="000000"/>
              </w:rPr>
              <w:br/>
            </w:r>
            <w:proofErr w:type="spellStart"/>
            <w:r w:rsidRPr="00DE449B">
              <w:rPr>
                <w:rFonts w:ascii="Times New Roman" w:eastAsia="Times New Roman" w:hAnsi="Times New Roman"/>
                <w:color w:val="000000"/>
              </w:rPr>
              <w:t>Use</w:t>
            </w:r>
            <w:proofErr w:type="spellEnd"/>
            <w:r w:rsidRPr="00DE449B">
              <w:rPr>
                <w:rFonts w:ascii="Times New Roman" w:eastAsia="Times New Roman" w:hAnsi="Times New Roman"/>
                <w:color w:val="000000"/>
              </w:rPr>
              <w:t xml:space="preserve"> of dental services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60BE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DE449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</w:p>
        </w:tc>
        <w:tc>
          <w:tcPr>
            <w:tcW w:w="326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D528F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2018</w:t>
            </w:r>
            <w:r w:rsidRPr="00DE449B">
              <w:rPr>
                <w:rFonts w:ascii="Times New Roman" w:eastAsia="Times New Roman" w:hAnsi="Times New Roman"/>
                <w:color w:val="000000"/>
              </w:rPr>
              <w:br/>
            </w:r>
            <w:proofErr w:type="spellStart"/>
            <w:r w:rsidRPr="00DE449B">
              <w:rPr>
                <w:rFonts w:ascii="Times New Roman" w:eastAsia="Times New Roman" w:hAnsi="Times New Roman"/>
                <w:color w:val="000000"/>
              </w:rPr>
              <w:t>Use</w:t>
            </w:r>
            <w:proofErr w:type="spellEnd"/>
            <w:r w:rsidRPr="00DE449B">
              <w:rPr>
                <w:rFonts w:ascii="Times New Roman" w:eastAsia="Times New Roman" w:hAnsi="Times New Roman"/>
                <w:color w:val="000000"/>
              </w:rPr>
              <w:t xml:space="preserve"> of dental services</w:t>
            </w:r>
          </w:p>
        </w:tc>
      </w:tr>
      <w:tr w:rsidR="00ED0A3F" w:rsidRPr="00ED0A3F" w14:paraId="2CB51742" w14:textId="77777777" w:rsidTr="00ED0A3F">
        <w:trPr>
          <w:trHeight w:val="675"/>
        </w:trPr>
        <w:tc>
          <w:tcPr>
            <w:tcW w:w="230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9A9D25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B67B0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DE449B">
              <w:rPr>
                <w:rFonts w:ascii="Times New Roman" w:eastAsia="Times New Roman" w:hAnsi="Times New Roman"/>
                <w:color w:val="000000"/>
              </w:rPr>
              <w:t>Yes</w:t>
            </w:r>
            <w:proofErr w:type="spellEnd"/>
            <w:r w:rsidRPr="00DE449B">
              <w:rPr>
                <w:rFonts w:ascii="Times New Roman" w:eastAsia="Times New Roman" w:hAnsi="Times New Roman"/>
                <w:color w:val="000000"/>
              </w:rPr>
              <w:br/>
              <w:t>(%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59D36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No</w:t>
            </w:r>
            <w:r w:rsidRPr="00DE449B">
              <w:rPr>
                <w:rFonts w:ascii="Times New Roman" w:eastAsia="Times New Roman" w:hAnsi="Times New Roman"/>
                <w:color w:val="000000"/>
              </w:rPr>
              <w:br/>
              <w:t>(%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3CE508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Total</w:t>
            </w:r>
            <w:r w:rsidRPr="00DE449B">
              <w:rPr>
                <w:rFonts w:ascii="Times New Roman" w:eastAsia="Times New Roman" w:hAnsi="Times New Roman"/>
                <w:color w:val="000000"/>
              </w:rPr>
              <w:br/>
              <w:t>(n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B1129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DE449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E4703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DE449B">
              <w:rPr>
                <w:rFonts w:ascii="Times New Roman" w:eastAsia="Times New Roman" w:hAnsi="Times New Roman"/>
                <w:color w:val="000000"/>
              </w:rPr>
              <w:t>Yes</w:t>
            </w:r>
            <w:proofErr w:type="spellEnd"/>
            <w:r w:rsidRPr="00DE449B">
              <w:rPr>
                <w:rFonts w:ascii="Times New Roman" w:eastAsia="Times New Roman" w:hAnsi="Times New Roman"/>
                <w:color w:val="000000"/>
              </w:rPr>
              <w:br/>
              <w:t>(%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704E6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No</w:t>
            </w:r>
            <w:r w:rsidRPr="00DE449B">
              <w:rPr>
                <w:rFonts w:ascii="Times New Roman" w:eastAsia="Times New Roman" w:hAnsi="Times New Roman"/>
                <w:color w:val="000000"/>
              </w:rPr>
              <w:br/>
              <w:t>(%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3B7FC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Total</w:t>
            </w:r>
            <w:r w:rsidRPr="00DE449B">
              <w:rPr>
                <w:rFonts w:ascii="Times New Roman" w:eastAsia="Times New Roman" w:hAnsi="Times New Roman"/>
                <w:color w:val="000000"/>
              </w:rPr>
              <w:br/>
              <w:t>(n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5FC84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DE449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650FBF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DE449B">
              <w:rPr>
                <w:rFonts w:ascii="Times New Roman" w:eastAsia="Times New Roman" w:hAnsi="Times New Roman"/>
                <w:color w:val="000000"/>
              </w:rPr>
              <w:t>Yes</w:t>
            </w:r>
            <w:proofErr w:type="spellEnd"/>
            <w:r w:rsidRPr="00DE449B">
              <w:rPr>
                <w:rFonts w:ascii="Times New Roman" w:eastAsia="Times New Roman" w:hAnsi="Times New Roman"/>
                <w:color w:val="000000"/>
              </w:rPr>
              <w:br/>
              <w:t>(%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9EA47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No</w:t>
            </w:r>
            <w:r w:rsidRPr="00DE449B">
              <w:rPr>
                <w:rFonts w:ascii="Times New Roman" w:eastAsia="Times New Roman" w:hAnsi="Times New Roman"/>
                <w:color w:val="000000"/>
              </w:rPr>
              <w:br/>
              <w:t>(%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D821B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Total</w:t>
            </w:r>
            <w:r w:rsidRPr="00DE449B">
              <w:rPr>
                <w:rFonts w:ascii="Times New Roman" w:eastAsia="Times New Roman" w:hAnsi="Times New Roman"/>
                <w:color w:val="000000"/>
              </w:rPr>
              <w:br/>
              <w:t>(n)</w:t>
            </w:r>
          </w:p>
        </w:tc>
      </w:tr>
      <w:tr w:rsidR="00ED0A3F" w:rsidRPr="00ED0A3F" w14:paraId="2654C5C5" w14:textId="77777777" w:rsidTr="00ED0A3F">
        <w:trPr>
          <w:trHeight w:val="497"/>
        </w:trPr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0376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 xml:space="preserve">Age (in </w:t>
            </w:r>
            <w:proofErr w:type="spellStart"/>
            <w:r w:rsidRPr="00DE449B">
              <w:rPr>
                <w:rFonts w:ascii="Times New Roman" w:eastAsia="Times New Roman" w:hAnsi="Times New Roman"/>
                <w:color w:val="000000"/>
              </w:rPr>
              <w:t>years</w:t>
            </w:r>
            <w:proofErr w:type="spellEnd"/>
            <w:r w:rsidRPr="00DE449B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A075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7322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B5E4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DE449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E42A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DE449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EE4F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1860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0640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DE449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83F6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DE449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75D7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B484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E5B8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DE449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</w:p>
        </w:tc>
      </w:tr>
      <w:tr w:rsidR="00ED0A3F" w:rsidRPr="00ED0A3F" w14:paraId="48BD2A2C" w14:textId="77777777" w:rsidTr="00ED0A3F">
        <w:trPr>
          <w:trHeight w:val="45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EF0F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D9C7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 xml:space="preserve"> 20-3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A480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76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8A0E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23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26D5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2 74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9ADD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CFD3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67.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ACB0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32.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D060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2 66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D70F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084E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68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7877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31.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6F28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1 510</w:t>
            </w:r>
          </w:p>
        </w:tc>
      </w:tr>
      <w:tr w:rsidR="00ED0A3F" w:rsidRPr="00ED0A3F" w14:paraId="6AC7E403" w14:textId="77777777" w:rsidTr="00ED0A3F">
        <w:trPr>
          <w:trHeight w:val="45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AF41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1F36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 xml:space="preserve"> 40-5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4937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61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7A5A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39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B174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2 54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720E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3E6D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78.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D667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21.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2275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2 66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B1B3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2001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82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A97F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17.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2C9A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1 963</w:t>
            </w:r>
          </w:p>
        </w:tc>
      </w:tr>
      <w:tr w:rsidR="00ED0A3F" w:rsidRPr="00ED0A3F" w14:paraId="08D443CC" w14:textId="77777777" w:rsidTr="00ED0A3F">
        <w:trPr>
          <w:trHeight w:val="45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3FA7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A72E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 xml:space="preserve"> ≥ 6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94C9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32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AD47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67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307F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1 90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385A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A1B9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51.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058F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48.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0023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2 14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199B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0F73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88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74D6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12.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0936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1 776</w:t>
            </w:r>
          </w:p>
        </w:tc>
      </w:tr>
      <w:tr w:rsidR="00ED0A3F" w:rsidRPr="00ED0A3F" w14:paraId="73295B70" w14:textId="77777777" w:rsidTr="00ED0A3F">
        <w:trPr>
          <w:trHeight w:val="20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A128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5047" w14:textId="77777777" w:rsidR="00ED0A3F" w:rsidRPr="00DE449B" w:rsidRDefault="00ED0A3F" w:rsidP="00ED0A3F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77FA" w14:textId="77777777" w:rsidR="00ED0A3F" w:rsidRPr="00DE449B" w:rsidRDefault="00ED0A3F" w:rsidP="00ED0A3F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96E6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D0BD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E50A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6635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D43A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67CC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D5D2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DBE4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8462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732E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ED0A3F" w:rsidRPr="00ED0A3F" w14:paraId="7DC4FA49" w14:textId="77777777" w:rsidTr="00ED0A3F">
        <w:trPr>
          <w:trHeight w:val="450"/>
        </w:trPr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CC94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DE449B">
              <w:rPr>
                <w:rFonts w:ascii="Times New Roman" w:eastAsia="Times New Roman" w:hAnsi="Times New Roman"/>
                <w:color w:val="000000"/>
              </w:rPr>
              <w:t>Gender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1691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997B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F799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826D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3AE8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AFAC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27B5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3CDE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0310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64A9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9E4E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ED0A3F" w:rsidRPr="00ED0A3F" w14:paraId="36076D7C" w14:textId="77777777" w:rsidTr="00ED0A3F">
        <w:trPr>
          <w:trHeight w:val="45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CE90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3085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Me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3FB8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56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7B24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43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F350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3 48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18BC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A184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65.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07C9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34.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AB1F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3 59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9CE7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1F31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78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4309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21.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9EDE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2 740</w:t>
            </w:r>
          </w:p>
        </w:tc>
      </w:tr>
      <w:tr w:rsidR="00ED0A3F" w:rsidRPr="00ED0A3F" w14:paraId="61F106C6" w14:textId="77777777" w:rsidTr="00ED0A3F">
        <w:trPr>
          <w:trHeight w:val="45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08C9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DDF95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DE449B">
              <w:rPr>
                <w:rFonts w:ascii="Times New Roman" w:eastAsia="Times New Roman" w:hAnsi="Times New Roman"/>
                <w:color w:val="000000"/>
              </w:rPr>
              <w:t>Women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74BCA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62.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37D77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37.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12C73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3 71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31908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DE449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43F44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68.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BFB1B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31.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D07C2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3 87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F8C39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DE449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32C03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82.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C6FF8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17.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040C0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2 509</w:t>
            </w:r>
          </w:p>
        </w:tc>
      </w:tr>
      <w:tr w:rsidR="00ED0A3F" w:rsidRPr="00ED0A3F" w14:paraId="4A716D59" w14:textId="77777777" w:rsidTr="00ED0A3F">
        <w:trPr>
          <w:trHeight w:val="300"/>
        </w:trPr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D209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</w:rPr>
            </w:pPr>
            <w:r w:rsidRPr="00DE449B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A9FE" w14:textId="77777777" w:rsidR="00ED0A3F" w:rsidRPr="00DE449B" w:rsidRDefault="00ED0A3F" w:rsidP="00ED0A3F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3F87" w14:textId="77777777" w:rsidR="00ED0A3F" w:rsidRPr="00DE449B" w:rsidRDefault="00ED0A3F" w:rsidP="00ED0A3F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F81B" w14:textId="77777777" w:rsidR="00ED0A3F" w:rsidRPr="00DE449B" w:rsidRDefault="00ED0A3F" w:rsidP="00ED0A3F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0A64" w14:textId="77777777" w:rsidR="00ED0A3F" w:rsidRPr="00DE449B" w:rsidRDefault="00ED0A3F" w:rsidP="00ED0A3F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4510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737F" w14:textId="77777777" w:rsidR="00ED0A3F" w:rsidRPr="00DE449B" w:rsidRDefault="00ED0A3F" w:rsidP="00ED0A3F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8C35" w14:textId="77777777" w:rsidR="00ED0A3F" w:rsidRPr="00DE449B" w:rsidRDefault="00ED0A3F" w:rsidP="00ED0A3F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8227" w14:textId="77777777" w:rsidR="00ED0A3F" w:rsidRPr="00DE449B" w:rsidRDefault="00ED0A3F" w:rsidP="00ED0A3F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F526" w14:textId="77777777" w:rsidR="00ED0A3F" w:rsidRPr="00DE449B" w:rsidRDefault="00ED0A3F" w:rsidP="00ED0A3F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8AA0" w14:textId="77777777" w:rsidR="00ED0A3F" w:rsidRPr="00DE449B" w:rsidRDefault="00ED0A3F" w:rsidP="00ED0A3F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CB1B" w14:textId="77777777" w:rsidR="00ED0A3F" w:rsidRPr="00DE449B" w:rsidRDefault="00ED0A3F" w:rsidP="00ED0A3F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A060" w14:textId="77777777" w:rsidR="00ED0A3F" w:rsidRPr="00DE449B" w:rsidRDefault="00ED0A3F" w:rsidP="00ED0A3F">
            <w:pPr>
              <w:rPr>
                <w:rFonts w:ascii="Times New Roman" w:eastAsia="Times New Roman" w:hAnsi="Times New Roman"/>
              </w:rPr>
            </w:pPr>
          </w:p>
        </w:tc>
      </w:tr>
    </w:tbl>
    <w:p w14:paraId="7C7CCD70" w14:textId="77777777" w:rsidR="00FE4F80" w:rsidRDefault="00FE4F80" w:rsidP="00ED0A3F">
      <w:pPr>
        <w:ind w:left="284" w:hanging="284"/>
        <w:rPr>
          <w:rFonts w:ascii="Times New Roman" w:hAnsi="Times New Roman"/>
          <w:lang w:val="en-US"/>
        </w:rPr>
        <w:sectPr w:rsidR="00FE4F80" w:rsidSect="00ED0A3F">
          <w:pgSz w:w="16838" w:h="11906" w:orient="landscape"/>
          <w:pgMar w:top="1134" w:right="1417" w:bottom="567" w:left="1417" w:header="708" w:footer="708" w:gutter="0"/>
          <w:cols w:space="708"/>
          <w:docGrid w:linePitch="360"/>
        </w:sectPr>
      </w:pPr>
    </w:p>
    <w:p w14:paraId="5AE24749" w14:textId="77777777" w:rsidR="00ED0A3F" w:rsidRPr="00ED0A3F" w:rsidRDefault="00ED0A3F" w:rsidP="00ED0A3F">
      <w:pPr>
        <w:ind w:left="284" w:hanging="284"/>
        <w:rPr>
          <w:rFonts w:ascii="Times New Roman" w:hAnsi="Times New Roman"/>
          <w:lang w:val="en-US"/>
        </w:rPr>
      </w:pPr>
    </w:p>
    <w:p w14:paraId="35D59044" w14:textId="60546B43" w:rsidR="00FE4F80" w:rsidRDefault="00FE4F80" w:rsidP="00ED0A3F">
      <w:pPr>
        <w:rPr>
          <w:rFonts w:ascii="Times New Roman" w:hAnsi="Times New Roman"/>
          <w:lang w:val="en-US"/>
        </w:rPr>
      </w:pPr>
      <w:r w:rsidRPr="00203ABD">
        <w:rPr>
          <w:rFonts w:ascii="Times New Roman" w:hAnsi="Times New Roman"/>
          <w:b/>
          <w:lang w:val="en-US"/>
        </w:rPr>
        <w:t>TABLE S3.</w:t>
      </w:r>
      <w:r>
        <w:rPr>
          <w:rFonts w:ascii="Times New Roman" w:hAnsi="Times New Roman"/>
          <w:lang w:val="en-US"/>
        </w:rPr>
        <w:t xml:space="preserve"> </w:t>
      </w:r>
      <w:r w:rsidRPr="00FE4F80">
        <w:rPr>
          <w:rFonts w:ascii="Times New Roman" w:hAnsi="Times New Roman"/>
          <w:lang w:val="en-US"/>
        </w:rPr>
        <w:t xml:space="preserve">The relationship between </w:t>
      </w:r>
      <w:proofErr w:type="spellStart"/>
      <w:r w:rsidRPr="00FE4F80">
        <w:rPr>
          <w:rFonts w:ascii="Times New Roman" w:hAnsi="Times New Roman"/>
          <w:lang w:val="en-US"/>
        </w:rPr>
        <w:t>equivalized</w:t>
      </w:r>
      <w:proofErr w:type="spellEnd"/>
      <w:r w:rsidRPr="00FE4F80">
        <w:rPr>
          <w:rFonts w:ascii="Times New Roman" w:hAnsi="Times New Roman"/>
          <w:lang w:val="en-US"/>
        </w:rPr>
        <w:t xml:space="preserve"> household income</w:t>
      </w:r>
      <w:r w:rsidRPr="00FE4F80">
        <w:rPr>
          <w:rFonts w:ascii="Times New Roman" w:hAnsi="Times New Roman"/>
          <w:vertAlign w:val="superscript"/>
          <w:lang w:val="en-US"/>
        </w:rPr>
        <w:t>1</w:t>
      </w:r>
      <w:r w:rsidRPr="00FE4F80">
        <w:rPr>
          <w:rFonts w:ascii="Times New Roman" w:hAnsi="Times New Roman"/>
          <w:lang w:val="en-US"/>
        </w:rPr>
        <w:t xml:space="preserve"> </w:t>
      </w:r>
    </w:p>
    <w:p w14:paraId="5D0C44E3" w14:textId="77777777" w:rsidR="00ED0A3F" w:rsidRDefault="00FE4F80" w:rsidP="00ED0A3F">
      <w:pPr>
        <w:rPr>
          <w:rFonts w:ascii="Times New Roman" w:hAnsi="Times New Roman"/>
          <w:lang w:val="en-US"/>
        </w:rPr>
      </w:pPr>
      <w:proofErr w:type="gramStart"/>
      <w:r w:rsidRPr="00FE4F80">
        <w:rPr>
          <w:rFonts w:ascii="Times New Roman" w:hAnsi="Times New Roman"/>
          <w:lang w:val="en-US"/>
        </w:rPr>
        <w:t>and</w:t>
      </w:r>
      <w:proofErr w:type="gramEnd"/>
      <w:r w:rsidRPr="00FE4F80">
        <w:rPr>
          <w:rFonts w:ascii="Times New Roman" w:hAnsi="Times New Roman"/>
          <w:lang w:val="en-US"/>
        </w:rPr>
        <w:t xml:space="preserve"> use of dental services according to year of survey</w:t>
      </w:r>
    </w:p>
    <w:p w14:paraId="3ABB9D8B" w14:textId="77777777" w:rsidR="00FE4F80" w:rsidRDefault="00FE4F80" w:rsidP="00ED0A3F">
      <w:pPr>
        <w:rPr>
          <w:rFonts w:ascii="Times New Roman" w:hAnsi="Times New Roman"/>
          <w:lang w:val="en-US"/>
        </w:rPr>
      </w:pPr>
    </w:p>
    <w:tbl>
      <w:tblPr>
        <w:tblW w:w="4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3520"/>
      </w:tblGrid>
      <w:tr w:rsidR="00FE4F80" w:rsidRPr="00FE4F80" w14:paraId="3325058A" w14:textId="77777777" w:rsidTr="00FE4F80">
        <w:trPr>
          <w:trHeight w:val="869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7B89C" w14:textId="77777777" w:rsidR="00FE4F80" w:rsidRPr="00FE4F80" w:rsidRDefault="00FE4F80" w:rsidP="00FE4F8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FE4F80">
              <w:rPr>
                <w:rFonts w:ascii="Times New Roman" w:eastAsia="Times New Roman" w:hAnsi="Times New Roman"/>
                <w:color w:val="000000"/>
              </w:rPr>
              <w:t>Year</w:t>
            </w:r>
            <w:proofErr w:type="spellEnd"/>
            <w:r w:rsidRPr="00FE4F80">
              <w:rPr>
                <w:rFonts w:ascii="Times New Roman" w:eastAsia="Times New Roman" w:hAnsi="Times New Roman"/>
                <w:color w:val="000000"/>
              </w:rPr>
              <w:t xml:space="preserve"> of survey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20DB7" w14:textId="77777777" w:rsidR="00FE4F80" w:rsidRPr="00FE4F80" w:rsidRDefault="00FE4F80" w:rsidP="00FE4F8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FE4F80">
              <w:rPr>
                <w:rFonts w:ascii="Times New Roman" w:eastAsia="Times New Roman" w:hAnsi="Times New Roman"/>
                <w:color w:val="000000"/>
              </w:rPr>
              <w:t>Regression</w:t>
            </w:r>
            <w:proofErr w:type="spellEnd"/>
            <w:r w:rsidRPr="00FE4F80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FE4F80">
              <w:rPr>
                <w:rFonts w:ascii="Times New Roman" w:eastAsia="Times New Roman" w:hAnsi="Times New Roman"/>
                <w:color w:val="000000"/>
              </w:rPr>
              <w:t>coefficient</w:t>
            </w:r>
            <w:proofErr w:type="spellEnd"/>
            <w:r w:rsidRPr="00FE4F80">
              <w:rPr>
                <w:rFonts w:ascii="Times New Roman" w:eastAsia="Times New Roman" w:hAnsi="Times New Roman"/>
                <w:color w:val="000000"/>
              </w:rPr>
              <w:br/>
              <w:t xml:space="preserve">[95% </w:t>
            </w:r>
            <w:proofErr w:type="spellStart"/>
            <w:r w:rsidRPr="00FE4F80">
              <w:rPr>
                <w:rFonts w:ascii="Times New Roman" w:eastAsia="Times New Roman" w:hAnsi="Times New Roman"/>
                <w:color w:val="000000"/>
              </w:rPr>
              <w:t>confidence</w:t>
            </w:r>
            <w:proofErr w:type="spellEnd"/>
            <w:r w:rsidRPr="00FE4F80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FE4F80">
              <w:rPr>
                <w:rFonts w:ascii="Times New Roman" w:eastAsia="Times New Roman" w:hAnsi="Times New Roman"/>
                <w:color w:val="000000"/>
              </w:rPr>
              <w:t>interval</w:t>
            </w:r>
            <w:proofErr w:type="spellEnd"/>
            <w:r w:rsidRPr="00FE4F80">
              <w:rPr>
                <w:rFonts w:ascii="Times New Roman" w:eastAsia="Times New Roman" w:hAnsi="Times New Roman"/>
                <w:color w:val="000000"/>
              </w:rPr>
              <w:t>]</w:t>
            </w:r>
          </w:p>
        </w:tc>
      </w:tr>
      <w:tr w:rsidR="00FE4F80" w:rsidRPr="00FE4F80" w14:paraId="17B24909" w14:textId="77777777" w:rsidTr="00FE4F80">
        <w:trPr>
          <w:trHeight w:val="45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53BA" w14:textId="77777777" w:rsidR="00FE4F80" w:rsidRPr="00FE4F80" w:rsidRDefault="00FE4F80" w:rsidP="00FE4F80">
            <w:pPr>
              <w:rPr>
                <w:rFonts w:ascii="Times New Roman" w:eastAsia="Times New Roman" w:hAnsi="Times New Roman"/>
                <w:color w:val="000000"/>
              </w:rPr>
            </w:pPr>
            <w:r w:rsidRPr="00FE4F80">
              <w:rPr>
                <w:rFonts w:ascii="Times New Roman" w:eastAsia="Times New Roman" w:hAnsi="Times New Roman"/>
                <w:color w:val="000000"/>
              </w:rPr>
              <w:t>1975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E32F" w14:textId="77777777" w:rsidR="00FE4F80" w:rsidRPr="00FE4F80" w:rsidRDefault="00FE4F80" w:rsidP="00FE4F80">
            <w:pPr>
              <w:jc w:val="center"/>
              <w:rPr>
                <w:rFonts w:ascii="Times New Roman" w:eastAsia="Times New Roman" w:hAnsi="Times New Roman"/>
              </w:rPr>
            </w:pPr>
            <w:r w:rsidRPr="00FE4F80">
              <w:rPr>
                <w:rFonts w:ascii="Times New Roman" w:eastAsia="Times New Roman" w:hAnsi="Times New Roman"/>
              </w:rPr>
              <w:t>0.145***</w:t>
            </w:r>
          </w:p>
        </w:tc>
      </w:tr>
      <w:tr w:rsidR="00FE4F80" w:rsidRPr="00FE4F80" w14:paraId="1F36E413" w14:textId="77777777" w:rsidTr="00FE4F80">
        <w:trPr>
          <w:trHeight w:val="45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9245" w14:textId="77777777" w:rsidR="00FE4F80" w:rsidRPr="00FE4F80" w:rsidRDefault="00FE4F80" w:rsidP="00FE4F80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3D27" w14:textId="77777777" w:rsidR="00FE4F80" w:rsidRPr="00FE4F80" w:rsidRDefault="00FE4F80" w:rsidP="00FE4F8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E4F80">
              <w:rPr>
                <w:rFonts w:ascii="Times New Roman" w:eastAsia="Times New Roman" w:hAnsi="Times New Roman"/>
                <w:color w:val="000000"/>
              </w:rPr>
              <w:t>[0.124 - 0.166]</w:t>
            </w:r>
          </w:p>
        </w:tc>
      </w:tr>
      <w:tr w:rsidR="00FE4F80" w:rsidRPr="00FE4F80" w14:paraId="7710FB2C" w14:textId="77777777" w:rsidTr="00FE4F80">
        <w:trPr>
          <w:trHeight w:val="45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7DC1" w14:textId="77777777" w:rsidR="00FE4F80" w:rsidRPr="00FE4F80" w:rsidRDefault="00FE4F80" w:rsidP="00FE4F80">
            <w:pPr>
              <w:rPr>
                <w:rFonts w:ascii="Times New Roman" w:eastAsia="Times New Roman" w:hAnsi="Times New Roman"/>
                <w:color w:val="000000"/>
              </w:rPr>
            </w:pPr>
            <w:r w:rsidRPr="00FE4F80">
              <w:rPr>
                <w:rFonts w:ascii="Times New Roman" w:eastAsia="Times New Roman" w:hAnsi="Times New Roman"/>
                <w:color w:val="000000"/>
              </w:rPr>
              <w:t>1985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0836" w14:textId="77777777" w:rsidR="00FE4F80" w:rsidRPr="00FE4F80" w:rsidRDefault="00FE4F80" w:rsidP="00FE4F80">
            <w:pPr>
              <w:jc w:val="center"/>
              <w:rPr>
                <w:rFonts w:ascii="Times New Roman" w:eastAsia="Times New Roman" w:hAnsi="Times New Roman"/>
              </w:rPr>
            </w:pPr>
            <w:r w:rsidRPr="00FE4F80">
              <w:rPr>
                <w:rFonts w:ascii="Times New Roman" w:eastAsia="Times New Roman" w:hAnsi="Times New Roman"/>
              </w:rPr>
              <w:t>0.104***</w:t>
            </w:r>
          </w:p>
        </w:tc>
      </w:tr>
      <w:tr w:rsidR="00FE4F80" w:rsidRPr="00FE4F80" w14:paraId="56F8DE21" w14:textId="77777777" w:rsidTr="00FE4F80">
        <w:trPr>
          <w:trHeight w:val="45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B4FA" w14:textId="77777777" w:rsidR="00FE4F80" w:rsidRPr="00FE4F80" w:rsidRDefault="00FE4F80" w:rsidP="00FE4F80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CD8A" w14:textId="77777777" w:rsidR="00FE4F80" w:rsidRPr="00FE4F80" w:rsidRDefault="00FE4F80" w:rsidP="00FE4F8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E4F80">
              <w:rPr>
                <w:rFonts w:ascii="Times New Roman" w:eastAsia="Times New Roman" w:hAnsi="Times New Roman"/>
                <w:color w:val="000000"/>
              </w:rPr>
              <w:t>[0.082 - 0.125]</w:t>
            </w:r>
          </w:p>
        </w:tc>
      </w:tr>
      <w:tr w:rsidR="00FE4F80" w:rsidRPr="00FE4F80" w14:paraId="0D6A1A2E" w14:textId="77777777" w:rsidTr="00FE4F80">
        <w:trPr>
          <w:trHeight w:val="45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7E44" w14:textId="77777777" w:rsidR="00FE4F80" w:rsidRPr="00FE4F80" w:rsidRDefault="00FE4F80" w:rsidP="00FE4F80">
            <w:pPr>
              <w:rPr>
                <w:rFonts w:ascii="Times New Roman" w:eastAsia="Times New Roman" w:hAnsi="Times New Roman"/>
                <w:color w:val="000000"/>
              </w:rPr>
            </w:pPr>
            <w:r w:rsidRPr="00FE4F80">
              <w:rPr>
                <w:rFonts w:ascii="Times New Roman" w:eastAsia="Times New Roman" w:hAnsi="Times New Roman"/>
                <w:color w:val="000000"/>
              </w:rPr>
              <w:t>1995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CE38" w14:textId="77777777" w:rsidR="00FE4F80" w:rsidRPr="00FE4F80" w:rsidRDefault="00FE4F80" w:rsidP="00FE4F80">
            <w:pPr>
              <w:jc w:val="center"/>
              <w:rPr>
                <w:rFonts w:ascii="Times New Roman" w:eastAsia="Times New Roman" w:hAnsi="Times New Roman"/>
              </w:rPr>
            </w:pPr>
            <w:r w:rsidRPr="00FE4F80">
              <w:rPr>
                <w:rFonts w:ascii="Times New Roman" w:eastAsia="Times New Roman" w:hAnsi="Times New Roman"/>
              </w:rPr>
              <w:t>0.117***</w:t>
            </w:r>
          </w:p>
        </w:tc>
      </w:tr>
      <w:tr w:rsidR="00FE4F80" w:rsidRPr="00FE4F80" w14:paraId="579A68BD" w14:textId="77777777" w:rsidTr="00FE4F80">
        <w:trPr>
          <w:trHeight w:val="45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1667" w14:textId="77777777" w:rsidR="00FE4F80" w:rsidRPr="00FE4F80" w:rsidRDefault="00FE4F80" w:rsidP="00FE4F80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3008" w14:textId="77777777" w:rsidR="00FE4F80" w:rsidRPr="00FE4F80" w:rsidRDefault="00FE4F80" w:rsidP="00FE4F8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E4F80">
              <w:rPr>
                <w:rFonts w:ascii="Times New Roman" w:eastAsia="Times New Roman" w:hAnsi="Times New Roman"/>
                <w:color w:val="000000"/>
              </w:rPr>
              <w:t>[0.095 - 0.138]</w:t>
            </w:r>
          </w:p>
        </w:tc>
      </w:tr>
      <w:tr w:rsidR="00FE4F80" w:rsidRPr="00FE4F80" w14:paraId="127C3D32" w14:textId="77777777" w:rsidTr="00FE4F80">
        <w:trPr>
          <w:trHeight w:val="45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FF96" w14:textId="77777777" w:rsidR="00FE4F80" w:rsidRPr="00FE4F80" w:rsidRDefault="00FE4F80" w:rsidP="00FE4F80">
            <w:pPr>
              <w:rPr>
                <w:rFonts w:ascii="Times New Roman" w:eastAsia="Times New Roman" w:hAnsi="Times New Roman"/>
                <w:color w:val="000000"/>
              </w:rPr>
            </w:pPr>
            <w:r w:rsidRPr="00FE4F80">
              <w:rPr>
                <w:rFonts w:ascii="Times New Roman" w:eastAsia="Times New Roman" w:hAnsi="Times New Roman"/>
                <w:color w:val="000000"/>
              </w:rPr>
              <w:t>200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1107" w14:textId="5536DA00" w:rsidR="00FE4F80" w:rsidRPr="00FE4F80" w:rsidRDefault="00FE4F80" w:rsidP="00FE4F80">
            <w:pPr>
              <w:jc w:val="center"/>
              <w:rPr>
                <w:rFonts w:ascii="Times New Roman" w:eastAsia="Times New Roman" w:hAnsi="Times New Roman"/>
              </w:rPr>
            </w:pPr>
            <w:r w:rsidRPr="00FE4F80">
              <w:rPr>
                <w:rFonts w:ascii="Times New Roman" w:eastAsia="Times New Roman" w:hAnsi="Times New Roman"/>
              </w:rPr>
              <w:t>0.12</w:t>
            </w:r>
            <w:r w:rsidR="008A059E">
              <w:rPr>
                <w:rFonts w:ascii="Times New Roman" w:eastAsia="Times New Roman" w:hAnsi="Times New Roman"/>
              </w:rPr>
              <w:t>0</w:t>
            </w:r>
            <w:r w:rsidRPr="00FE4F80">
              <w:rPr>
                <w:rFonts w:ascii="Times New Roman" w:eastAsia="Times New Roman" w:hAnsi="Times New Roman"/>
              </w:rPr>
              <w:t>***</w:t>
            </w:r>
          </w:p>
        </w:tc>
      </w:tr>
      <w:tr w:rsidR="00FE4F80" w:rsidRPr="00FE4F80" w14:paraId="5221678C" w14:textId="77777777" w:rsidTr="00FE4F80">
        <w:trPr>
          <w:trHeight w:val="45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602F" w14:textId="77777777" w:rsidR="00FE4F80" w:rsidRPr="00FE4F80" w:rsidRDefault="00FE4F80" w:rsidP="00FE4F80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CDAE" w14:textId="77777777" w:rsidR="00FE4F80" w:rsidRPr="00FE4F80" w:rsidRDefault="00FE4F80" w:rsidP="00FE4F8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E4F80">
              <w:rPr>
                <w:rFonts w:ascii="Times New Roman" w:eastAsia="Times New Roman" w:hAnsi="Times New Roman"/>
                <w:color w:val="000000"/>
              </w:rPr>
              <w:t>[0.090 - 0.155]</w:t>
            </w:r>
          </w:p>
        </w:tc>
      </w:tr>
      <w:tr w:rsidR="00FE4F80" w:rsidRPr="00FE4F80" w14:paraId="033BA5EA" w14:textId="77777777" w:rsidTr="00FE4F80">
        <w:trPr>
          <w:trHeight w:val="45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4FCE" w14:textId="77777777" w:rsidR="00FE4F80" w:rsidRPr="00FE4F80" w:rsidRDefault="00FE4F80" w:rsidP="00FE4F80">
            <w:pPr>
              <w:rPr>
                <w:rFonts w:ascii="Times New Roman" w:eastAsia="Times New Roman" w:hAnsi="Times New Roman"/>
                <w:color w:val="000000"/>
              </w:rPr>
            </w:pPr>
            <w:r w:rsidRPr="00FE4F80">
              <w:rPr>
                <w:rFonts w:ascii="Times New Roman" w:eastAsia="Times New Roman" w:hAnsi="Times New Roman"/>
                <w:color w:val="000000"/>
              </w:rPr>
              <w:t>2008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8BE4" w14:textId="77777777" w:rsidR="00FE4F80" w:rsidRPr="00FE4F80" w:rsidRDefault="00FE4F80" w:rsidP="00FE4F80">
            <w:pPr>
              <w:jc w:val="center"/>
              <w:rPr>
                <w:rFonts w:ascii="Times New Roman" w:eastAsia="Times New Roman" w:hAnsi="Times New Roman"/>
              </w:rPr>
            </w:pPr>
            <w:r w:rsidRPr="00FE4F80">
              <w:rPr>
                <w:rFonts w:ascii="Times New Roman" w:eastAsia="Times New Roman" w:hAnsi="Times New Roman"/>
              </w:rPr>
              <w:t>0.087***</w:t>
            </w:r>
          </w:p>
        </w:tc>
      </w:tr>
      <w:tr w:rsidR="00FE4F80" w:rsidRPr="00FE4F80" w14:paraId="5260A99B" w14:textId="77777777" w:rsidTr="00FE4F80">
        <w:trPr>
          <w:trHeight w:val="45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ADB1" w14:textId="77777777" w:rsidR="00FE4F80" w:rsidRPr="00FE4F80" w:rsidRDefault="00FE4F80" w:rsidP="00FE4F80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352C" w14:textId="77777777" w:rsidR="00FE4F80" w:rsidRPr="00FE4F80" w:rsidRDefault="00FE4F80" w:rsidP="00FE4F8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E4F80">
              <w:rPr>
                <w:rFonts w:ascii="Times New Roman" w:eastAsia="Times New Roman" w:hAnsi="Times New Roman"/>
                <w:color w:val="000000"/>
              </w:rPr>
              <w:t>[0.065 - 0.110]</w:t>
            </w:r>
          </w:p>
        </w:tc>
      </w:tr>
      <w:tr w:rsidR="00FE4F80" w:rsidRPr="00FE4F80" w14:paraId="300408C8" w14:textId="77777777" w:rsidTr="00FE4F80">
        <w:trPr>
          <w:trHeight w:val="45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8A3B" w14:textId="77777777" w:rsidR="00FE4F80" w:rsidRPr="00FE4F80" w:rsidRDefault="00FE4F80" w:rsidP="00FE4F80">
            <w:pPr>
              <w:rPr>
                <w:rFonts w:ascii="Times New Roman" w:eastAsia="Times New Roman" w:hAnsi="Times New Roman"/>
                <w:color w:val="000000"/>
              </w:rPr>
            </w:pPr>
            <w:r w:rsidRPr="00FE4F80">
              <w:rPr>
                <w:rFonts w:ascii="Times New Roman" w:eastAsia="Times New Roman" w:hAnsi="Times New Roman"/>
                <w:color w:val="000000"/>
              </w:rPr>
              <w:t>201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DAFD" w14:textId="77777777" w:rsidR="00FE4F80" w:rsidRPr="00FE4F80" w:rsidRDefault="00FE4F80" w:rsidP="00FE4F80">
            <w:pPr>
              <w:jc w:val="center"/>
              <w:rPr>
                <w:rFonts w:ascii="Times New Roman" w:eastAsia="Times New Roman" w:hAnsi="Times New Roman"/>
              </w:rPr>
            </w:pPr>
            <w:r w:rsidRPr="00FE4F80">
              <w:rPr>
                <w:rFonts w:ascii="Times New Roman" w:eastAsia="Times New Roman" w:hAnsi="Times New Roman"/>
              </w:rPr>
              <w:t>0.085***</w:t>
            </w:r>
          </w:p>
        </w:tc>
      </w:tr>
      <w:tr w:rsidR="00FE4F80" w:rsidRPr="00FE4F80" w14:paraId="1F7D05BF" w14:textId="77777777" w:rsidTr="00FE4F80">
        <w:trPr>
          <w:trHeight w:val="45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B7A6" w14:textId="77777777" w:rsidR="00FE4F80" w:rsidRPr="00FE4F80" w:rsidRDefault="00FE4F80" w:rsidP="00FE4F80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30B8" w14:textId="77777777" w:rsidR="00FE4F80" w:rsidRPr="00FE4F80" w:rsidRDefault="00FE4F80" w:rsidP="00FE4F8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E4F80">
              <w:rPr>
                <w:rFonts w:ascii="Times New Roman" w:eastAsia="Times New Roman" w:hAnsi="Times New Roman"/>
                <w:color w:val="000000"/>
              </w:rPr>
              <w:t>[0.064 - 0.107]</w:t>
            </w:r>
          </w:p>
        </w:tc>
      </w:tr>
      <w:tr w:rsidR="00FE4F80" w:rsidRPr="00FE4F80" w14:paraId="15E55C07" w14:textId="77777777" w:rsidTr="00FE4F80">
        <w:trPr>
          <w:trHeight w:val="45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3074" w14:textId="77777777" w:rsidR="00FE4F80" w:rsidRPr="00FE4F80" w:rsidRDefault="00FE4F80" w:rsidP="00FE4F80">
            <w:pPr>
              <w:rPr>
                <w:rFonts w:ascii="Times New Roman" w:eastAsia="Times New Roman" w:hAnsi="Times New Roman"/>
                <w:color w:val="000000"/>
              </w:rPr>
            </w:pPr>
            <w:r w:rsidRPr="00FE4F80">
              <w:rPr>
                <w:rFonts w:ascii="Times New Roman" w:eastAsia="Times New Roman" w:hAnsi="Times New Roman"/>
                <w:color w:val="000000"/>
              </w:rPr>
              <w:t>2018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913B" w14:textId="77777777" w:rsidR="00FE4F80" w:rsidRPr="00FE4F80" w:rsidRDefault="00FE4F80" w:rsidP="00FE4F80">
            <w:pPr>
              <w:jc w:val="center"/>
              <w:rPr>
                <w:rFonts w:ascii="Times New Roman" w:eastAsia="Times New Roman" w:hAnsi="Times New Roman"/>
              </w:rPr>
            </w:pPr>
            <w:r w:rsidRPr="00FE4F80">
              <w:rPr>
                <w:rFonts w:ascii="Times New Roman" w:eastAsia="Times New Roman" w:hAnsi="Times New Roman"/>
              </w:rPr>
              <w:t>0.067***</w:t>
            </w:r>
          </w:p>
        </w:tc>
      </w:tr>
      <w:tr w:rsidR="00FE4F80" w:rsidRPr="00FE4F80" w14:paraId="0E0F5CE3" w14:textId="77777777" w:rsidTr="00FE4F80">
        <w:trPr>
          <w:trHeight w:val="45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838FC" w14:textId="77777777" w:rsidR="00FE4F80" w:rsidRPr="00FE4F80" w:rsidRDefault="00FE4F80" w:rsidP="00FE4F80">
            <w:pPr>
              <w:jc w:val="right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FE4F80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ED71E" w14:textId="77777777" w:rsidR="00FE4F80" w:rsidRPr="00FE4F80" w:rsidRDefault="00FE4F80" w:rsidP="00FE4F8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E4F80">
              <w:rPr>
                <w:rFonts w:ascii="Times New Roman" w:eastAsia="Times New Roman" w:hAnsi="Times New Roman"/>
                <w:color w:val="000000"/>
              </w:rPr>
              <w:t>[0.044 - 0.090]</w:t>
            </w:r>
          </w:p>
        </w:tc>
      </w:tr>
      <w:tr w:rsidR="00FE4F80" w:rsidRPr="00FE4F80" w14:paraId="01C19874" w14:textId="77777777" w:rsidTr="00FE4F80">
        <w:trPr>
          <w:trHeight w:val="30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32C6" w14:textId="77777777" w:rsidR="00FE4F80" w:rsidRPr="00FE4F80" w:rsidRDefault="00FE4F80" w:rsidP="00FE4F80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CC9D" w14:textId="77777777" w:rsidR="00FE4F80" w:rsidRPr="00FE4F80" w:rsidRDefault="00FE4F80" w:rsidP="00FE4F80">
            <w:pPr>
              <w:rPr>
                <w:rFonts w:ascii="Times New Roman" w:eastAsia="Times New Roman" w:hAnsi="Times New Roman"/>
              </w:rPr>
            </w:pPr>
          </w:p>
        </w:tc>
      </w:tr>
    </w:tbl>
    <w:p w14:paraId="7B023F87" w14:textId="77777777" w:rsidR="00FE4F80" w:rsidRPr="00FE4F80" w:rsidRDefault="00FE4F80" w:rsidP="00FE4F80">
      <w:pPr>
        <w:rPr>
          <w:rFonts w:ascii="Times New Roman" w:eastAsia="Times New Roman" w:hAnsi="Times New Roman"/>
          <w:color w:val="000000"/>
          <w:sz w:val="22"/>
          <w:szCs w:val="20"/>
          <w:lang w:val="en-US"/>
        </w:rPr>
      </w:pPr>
      <w:proofErr w:type="gramStart"/>
      <w:r w:rsidRPr="00FE4F80">
        <w:rPr>
          <w:rFonts w:ascii="Times New Roman" w:eastAsia="Times New Roman" w:hAnsi="Times New Roman"/>
          <w:color w:val="000000"/>
          <w:sz w:val="22"/>
          <w:szCs w:val="20"/>
          <w:vertAlign w:val="superscript"/>
          <w:lang w:val="en-US"/>
        </w:rPr>
        <w:t>1</w:t>
      </w:r>
      <w:proofErr w:type="gramEnd"/>
      <w:r w:rsidRPr="00FE4F80">
        <w:rPr>
          <w:rFonts w:ascii="Times New Roman" w:eastAsia="Times New Roman" w:hAnsi="Times New Roman"/>
          <w:color w:val="000000"/>
          <w:sz w:val="22"/>
          <w:szCs w:val="20"/>
          <w:lang w:val="en-US"/>
        </w:rPr>
        <w:t xml:space="preserve"> Equals 1 if the individual’s </w:t>
      </w:r>
      <w:proofErr w:type="spellStart"/>
      <w:r w:rsidRPr="00FE4F80">
        <w:rPr>
          <w:rFonts w:ascii="Times New Roman" w:eastAsia="Times New Roman" w:hAnsi="Times New Roman"/>
          <w:color w:val="000000"/>
          <w:sz w:val="22"/>
          <w:szCs w:val="20"/>
          <w:lang w:val="en-US"/>
        </w:rPr>
        <w:t>equivalized</w:t>
      </w:r>
      <w:proofErr w:type="spellEnd"/>
      <w:r w:rsidRPr="00FE4F80">
        <w:rPr>
          <w:rFonts w:ascii="Times New Roman" w:eastAsia="Times New Roman" w:hAnsi="Times New Roman"/>
          <w:color w:val="000000"/>
          <w:sz w:val="22"/>
          <w:szCs w:val="20"/>
          <w:lang w:val="en-US"/>
        </w:rPr>
        <w:t xml:space="preserve"> household income was above the median </w:t>
      </w:r>
    </w:p>
    <w:p w14:paraId="204C1063" w14:textId="77777777" w:rsidR="00FE4F80" w:rsidRPr="00FE4F80" w:rsidRDefault="00FE4F80" w:rsidP="00FE4F80">
      <w:pPr>
        <w:spacing w:after="60"/>
        <w:rPr>
          <w:rFonts w:ascii="Times New Roman" w:eastAsia="Times New Roman" w:hAnsi="Times New Roman"/>
          <w:color w:val="000000"/>
          <w:sz w:val="22"/>
          <w:szCs w:val="20"/>
          <w:lang w:val="en-US"/>
        </w:rPr>
      </w:pPr>
      <w:proofErr w:type="spellStart"/>
      <w:proofErr w:type="gramStart"/>
      <w:r w:rsidRPr="00FE4F80">
        <w:rPr>
          <w:rFonts w:ascii="Times New Roman" w:eastAsia="Times New Roman" w:hAnsi="Times New Roman"/>
          <w:color w:val="000000"/>
          <w:sz w:val="22"/>
          <w:szCs w:val="20"/>
          <w:lang w:val="en-US"/>
        </w:rPr>
        <w:t>equivalized</w:t>
      </w:r>
      <w:proofErr w:type="spellEnd"/>
      <w:proofErr w:type="gramEnd"/>
      <w:r w:rsidRPr="00FE4F80">
        <w:rPr>
          <w:rFonts w:ascii="Times New Roman" w:eastAsia="Times New Roman" w:hAnsi="Times New Roman"/>
          <w:color w:val="000000"/>
          <w:sz w:val="22"/>
          <w:szCs w:val="20"/>
          <w:lang w:val="en-US"/>
        </w:rPr>
        <w:t xml:space="preserve"> household income in the sample, and 0 otherwise.</w:t>
      </w:r>
    </w:p>
    <w:p w14:paraId="211D7790" w14:textId="77777777" w:rsidR="00FE4F80" w:rsidRPr="00FE4F80" w:rsidRDefault="00FE4F80" w:rsidP="00FE4F80">
      <w:pPr>
        <w:rPr>
          <w:rFonts w:ascii="Times New Roman" w:eastAsia="Times New Roman" w:hAnsi="Times New Roman"/>
          <w:color w:val="000000"/>
          <w:sz w:val="22"/>
          <w:szCs w:val="20"/>
          <w:lang w:val="en-US"/>
        </w:rPr>
      </w:pPr>
      <w:r w:rsidRPr="00FE4F80">
        <w:rPr>
          <w:rFonts w:ascii="Times New Roman" w:eastAsia="Times New Roman" w:hAnsi="Times New Roman"/>
          <w:color w:val="000000"/>
          <w:sz w:val="22"/>
          <w:szCs w:val="20"/>
          <w:lang w:val="en-US"/>
        </w:rPr>
        <w:t>*** p&lt;0.001</w:t>
      </w:r>
    </w:p>
    <w:p w14:paraId="6C88F9CF" w14:textId="77777777" w:rsidR="00DE449B" w:rsidRDefault="00DE449B" w:rsidP="00ED0A3F">
      <w:pPr>
        <w:rPr>
          <w:rFonts w:ascii="Times New Roman" w:hAnsi="Times New Roman"/>
          <w:lang w:val="en-US"/>
        </w:rPr>
        <w:sectPr w:rsidR="00DE449B" w:rsidSect="00DE449B">
          <w:pgSz w:w="11906" w:h="16838"/>
          <w:pgMar w:top="1418" w:right="567" w:bottom="1418" w:left="1134" w:header="709" w:footer="709" w:gutter="0"/>
          <w:cols w:space="708"/>
          <w:docGrid w:linePitch="360"/>
        </w:sectPr>
      </w:pPr>
    </w:p>
    <w:p w14:paraId="0280A1BD" w14:textId="242CFA3F" w:rsidR="00FE4F80" w:rsidRDefault="00FE4F80" w:rsidP="00ED0A3F">
      <w:pPr>
        <w:rPr>
          <w:rFonts w:ascii="Times New Roman" w:hAnsi="Times New Roman"/>
          <w:lang w:val="en-US"/>
        </w:rPr>
      </w:pPr>
    </w:p>
    <w:p w14:paraId="1BC97BA5" w14:textId="77777777" w:rsidR="008F7B03" w:rsidRDefault="008F7B03" w:rsidP="00ED0A3F">
      <w:pPr>
        <w:rPr>
          <w:rFonts w:ascii="Times New Roman" w:hAnsi="Times New Roman"/>
          <w:lang w:val="en-US"/>
        </w:rPr>
      </w:pPr>
    </w:p>
    <w:p w14:paraId="1B993453" w14:textId="77777777" w:rsidR="008F7B03" w:rsidRDefault="008F7B03" w:rsidP="001C0765">
      <w:pPr>
        <w:spacing w:after="40"/>
        <w:rPr>
          <w:rFonts w:ascii="Times New Roman" w:hAnsi="Times New Roman"/>
          <w:lang w:val="en-US"/>
        </w:rPr>
      </w:pPr>
      <w:r w:rsidRPr="00203ABD">
        <w:rPr>
          <w:rFonts w:ascii="Times New Roman" w:hAnsi="Times New Roman"/>
          <w:b/>
          <w:lang w:val="en-US"/>
        </w:rPr>
        <w:t>TABLE S4.</w:t>
      </w:r>
      <w:r>
        <w:rPr>
          <w:rFonts w:ascii="Times New Roman" w:hAnsi="Times New Roman"/>
          <w:lang w:val="en-US"/>
        </w:rPr>
        <w:t xml:space="preserve"> The unstandardized concentration index according to age, gender and year of survey.</w:t>
      </w:r>
    </w:p>
    <w:p w14:paraId="5F79144A" w14:textId="77777777" w:rsidR="008F7B03" w:rsidRDefault="008F7B03" w:rsidP="00ED0A3F">
      <w:pPr>
        <w:rPr>
          <w:rFonts w:ascii="Times New Roman" w:hAnsi="Times New Roman"/>
          <w:lang w:val="en-US"/>
        </w:rPr>
      </w:pPr>
      <w:proofErr w:type="gramStart"/>
      <w:r>
        <w:rPr>
          <w:rFonts w:ascii="Times New Roman" w:hAnsi="Times New Roman"/>
          <w:lang w:val="en-US"/>
        </w:rPr>
        <w:t>95</w:t>
      </w:r>
      <w:proofErr w:type="gramEnd"/>
      <w:r>
        <w:rPr>
          <w:rFonts w:ascii="Times New Roman" w:hAnsi="Times New Roman"/>
          <w:lang w:val="en-US"/>
        </w:rPr>
        <w:t>% confidence intervals in brackets</w:t>
      </w:r>
    </w:p>
    <w:p w14:paraId="430C474E" w14:textId="77777777" w:rsidR="008F7B03" w:rsidRDefault="008F7B03" w:rsidP="00ED0A3F">
      <w:pPr>
        <w:rPr>
          <w:rFonts w:ascii="Times New Roman" w:hAnsi="Times New Roman"/>
          <w:lang w:val="en-US"/>
        </w:rPr>
      </w:pPr>
    </w:p>
    <w:tbl>
      <w:tblPr>
        <w:tblW w:w="112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1"/>
        <w:gridCol w:w="1957"/>
        <w:gridCol w:w="1956"/>
        <w:gridCol w:w="1956"/>
        <w:gridCol w:w="200"/>
        <w:gridCol w:w="1956"/>
        <w:gridCol w:w="1956"/>
      </w:tblGrid>
      <w:tr w:rsidR="008F7B03" w:rsidRPr="008F7B03" w14:paraId="582F7112" w14:textId="77777777" w:rsidTr="008F7B03">
        <w:trPr>
          <w:trHeight w:val="465"/>
        </w:trPr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4ECE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8F7B03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</w:p>
        </w:tc>
        <w:tc>
          <w:tcPr>
            <w:tcW w:w="58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41C03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  <w:u w:val="single"/>
              </w:rPr>
            </w:pPr>
            <w:r w:rsidRPr="008F7B03">
              <w:rPr>
                <w:rFonts w:ascii="Times New Roman" w:eastAsia="Times New Roman" w:hAnsi="Times New Roman"/>
                <w:color w:val="000000"/>
                <w:u w:val="single"/>
              </w:rPr>
              <w:t xml:space="preserve">Age (in </w:t>
            </w:r>
            <w:proofErr w:type="spellStart"/>
            <w:r w:rsidRPr="008F7B03">
              <w:rPr>
                <w:rFonts w:ascii="Times New Roman" w:eastAsia="Times New Roman" w:hAnsi="Times New Roman"/>
                <w:color w:val="000000"/>
                <w:u w:val="single"/>
              </w:rPr>
              <w:t>years</w:t>
            </w:r>
            <w:proofErr w:type="spellEnd"/>
            <w:r w:rsidRPr="008F7B03">
              <w:rPr>
                <w:rFonts w:ascii="Times New Roman" w:eastAsia="Times New Roman" w:hAnsi="Times New Roman"/>
                <w:color w:val="000000"/>
                <w:u w:val="single"/>
              </w:rPr>
              <w:t>)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7D81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8F7B03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</w:p>
        </w:tc>
        <w:tc>
          <w:tcPr>
            <w:tcW w:w="3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26C3E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  <w:u w:val="single"/>
              </w:rPr>
            </w:pPr>
            <w:proofErr w:type="spellStart"/>
            <w:r w:rsidRPr="008F7B03">
              <w:rPr>
                <w:rFonts w:ascii="Times New Roman" w:eastAsia="Times New Roman" w:hAnsi="Times New Roman"/>
                <w:color w:val="000000"/>
                <w:u w:val="single"/>
              </w:rPr>
              <w:t>Gender</w:t>
            </w:r>
            <w:proofErr w:type="spellEnd"/>
          </w:p>
        </w:tc>
      </w:tr>
      <w:tr w:rsidR="008F7B03" w:rsidRPr="008F7B03" w14:paraId="00D9C9BB" w14:textId="77777777" w:rsidTr="008F7B03">
        <w:trPr>
          <w:trHeight w:val="495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1B028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F7B03">
              <w:rPr>
                <w:rFonts w:ascii="Times New Roman" w:eastAsia="Times New Roman" w:hAnsi="Times New Roman"/>
                <w:color w:val="000000"/>
              </w:rPr>
              <w:t>Year</w:t>
            </w:r>
            <w:proofErr w:type="spellEnd"/>
            <w:r w:rsidRPr="008F7B03">
              <w:rPr>
                <w:rFonts w:ascii="Times New Roman" w:eastAsia="Times New Roman" w:hAnsi="Times New Roman"/>
                <w:color w:val="000000"/>
              </w:rPr>
              <w:t xml:space="preserve"> of survey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9FC898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 xml:space="preserve"> 20 -39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DF55CC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40 -59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EB4022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≥ 6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84E10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8F7B03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7A35D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Men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3301D3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F7B03">
              <w:rPr>
                <w:rFonts w:ascii="Times New Roman" w:eastAsia="Times New Roman" w:hAnsi="Times New Roman"/>
                <w:color w:val="000000"/>
              </w:rPr>
              <w:t>Women</w:t>
            </w:r>
            <w:proofErr w:type="spellEnd"/>
          </w:p>
        </w:tc>
      </w:tr>
      <w:tr w:rsidR="008F7B03" w:rsidRPr="008F7B03" w14:paraId="121F6719" w14:textId="77777777" w:rsidTr="008F7B03">
        <w:trPr>
          <w:trHeight w:val="45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C8C0" w14:textId="77777777" w:rsidR="008F7B03" w:rsidRPr="008F7B03" w:rsidRDefault="008F7B03" w:rsidP="008F7B03">
            <w:pPr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197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41F8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0.04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B2B0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0.10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03D9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0.19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639D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5854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0.10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3D44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0.108</w:t>
            </w:r>
          </w:p>
        </w:tc>
      </w:tr>
      <w:tr w:rsidR="008F7B03" w:rsidRPr="008F7B03" w14:paraId="2C39786A" w14:textId="77777777" w:rsidTr="008F7B03">
        <w:trPr>
          <w:trHeight w:val="45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D444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18A9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[0.030 - 0.054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CAB5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[0.083 - 0.119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6E41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[0.157 - 0.230]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67AF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ADFE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[0.085 - 0.118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C835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[0.094 - 0.122]</w:t>
            </w:r>
          </w:p>
        </w:tc>
      </w:tr>
      <w:tr w:rsidR="008F7B03" w:rsidRPr="008F7B03" w14:paraId="6AFCC291" w14:textId="77777777" w:rsidTr="008F7B03">
        <w:trPr>
          <w:trHeight w:val="45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4836" w14:textId="77777777" w:rsidR="008F7B03" w:rsidRPr="008F7B03" w:rsidRDefault="008F7B03" w:rsidP="008F7B03">
            <w:pPr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198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00F4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0.02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7976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0.05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A87D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0.15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B0BB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D04C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0.09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CFB2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0.095</w:t>
            </w:r>
          </w:p>
        </w:tc>
      </w:tr>
      <w:tr w:rsidR="008F7B03" w:rsidRPr="008F7B03" w14:paraId="5E5DD586" w14:textId="77777777" w:rsidTr="008F7B03">
        <w:trPr>
          <w:trHeight w:val="45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2BE2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7D00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[0.012 - 0.034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6B99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[0.044 - 0.072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BD80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[0.129 - 0.181]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A714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59FF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[0.085 - 0.113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5A2A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[0.083 - 0.106]</w:t>
            </w:r>
          </w:p>
        </w:tc>
      </w:tr>
      <w:tr w:rsidR="008F7B03" w:rsidRPr="008F7B03" w14:paraId="439E4965" w14:textId="77777777" w:rsidTr="008F7B03">
        <w:trPr>
          <w:trHeight w:val="45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4E78" w14:textId="77777777" w:rsidR="008F7B03" w:rsidRPr="008F7B03" w:rsidRDefault="008F7B03" w:rsidP="008F7B03">
            <w:pPr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199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34CD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0.04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62D5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0.04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4E5C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0.18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F61D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9672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0.09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5A12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0.097</w:t>
            </w:r>
          </w:p>
        </w:tc>
      </w:tr>
      <w:tr w:rsidR="008F7B03" w:rsidRPr="008F7B03" w14:paraId="6962C982" w14:textId="77777777" w:rsidTr="008F7B03">
        <w:trPr>
          <w:trHeight w:val="45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6E0D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B1B5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[0.025 - 0.058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1D16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[0.029 - 0.055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8E8A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[0.162 - 0.203]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21C9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0DE9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[0.084 - 0.113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8115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[0.085 - 0.110]</w:t>
            </w:r>
          </w:p>
        </w:tc>
      </w:tr>
      <w:tr w:rsidR="008F7B03" w:rsidRPr="008F7B03" w14:paraId="1C533C32" w14:textId="77777777" w:rsidTr="008F7B03">
        <w:trPr>
          <w:trHeight w:val="45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79FD" w14:textId="77777777" w:rsidR="008F7B03" w:rsidRPr="008F7B03" w:rsidRDefault="008F7B03" w:rsidP="008F7B03">
            <w:pPr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200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98C1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0.05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06A5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0.05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BC62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0.13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F0A4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92ED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0.07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75A6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0.086</w:t>
            </w:r>
          </w:p>
        </w:tc>
      </w:tr>
      <w:tr w:rsidR="008F7B03" w:rsidRPr="008F7B03" w14:paraId="583BBFDD" w14:textId="77777777" w:rsidTr="008F7B03">
        <w:trPr>
          <w:trHeight w:val="45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0A4E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1864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[0.026 - 0.075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AE2A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[0.038 - 0.072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4213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[0.109 - 0.163]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8AF3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6107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[0.059 - 0.097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E75D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[0.068 - 0.104]</w:t>
            </w:r>
          </w:p>
        </w:tc>
      </w:tr>
      <w:tr w:rsidR="008F7B03" w:rsidRPr="008F7B03" w14:paraId="1ED11FB3" w14:textId="77777777" w:rsidTr="008F7B03">
        <w:trPr>
          <w:trHeight w:val="45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6804" w14:textId="77777777" w:rsidR="008F7B03" w:rsidRPr="008F7B03" w:rsidRDefault="008F7B03" w:rsidP="008F7B03">
            <w:pPr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200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160E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0.05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DE31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0.03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E619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0.06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474A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C59D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0.05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E8CE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0.058</w:t>
            </w:r>
          </w:p>
        </w:tc>
      </w:tr>
      <w:tr w:rsidR="008F7B03" w:rsidRPr="008F7B03" w14:paraId="087E7674" w14:textId="77777777" w:rsidTr="008F7B03">
        <w:trPr>
          <w:trHeight w:val="45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C90D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EC51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[0.033 - 0.073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84D1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[0.023 - 0.047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11E7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[0.049 - 0.079]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ABCC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ABFF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[0.038 - 0.065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04EB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</w:rPr>
            </w:pPr>
            <w:r w:rsidRPr="008F7B03">
              <w:rPr>
                <w:rFonts w:ascii="Times New Roman" w:eastAsia="Times New Roman" w:hAnsi="Times New Roman"/>
              </w:rPr>
              <w:t>[0.047 - 0.070]</w:t>
            </w:r>
          </w:p>
        </w:tc>
      </w:tr>
      <w:tr w:rsidR="008F7B03" w:rsidRPr="008F7B03" w14:paraId="26EC1C95" w14:textId="77777777" w:rsidTr="008F7B03">
        <w:trPr>
          <w:trHeight w:val="45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F3C3" w14:textId="77777777" w:rsidR="008F7B03" w:rsidRPr="008F7B03" w:rsidRDefault="008F7B03" w:rsidP="008F7B03">
            <w:pPr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201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85CF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0.03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4DB6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0.03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0E2B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0.04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534D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75FB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0.05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0331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0.037</w:t>
            </w:r>
          </w:p>
        </w:tc>
      </w:tr>
      <w:tr w:rsidR="008F7B03" w:rsidRPr="008F7B03" w14:paraId="6D930270" w14:textId="77777777" w:rsidTr="008F7B03">
        <w:trPr>
          <w:trHeight w:val="45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594B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71ED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[0.015 - 0.050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8F94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[0.025 - 0.049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EB9F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[0.036 - 0.062]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F7D9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0571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[0.038 - 0.062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9014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[0.026 - 0.048]</w:t>
            </w:r>
          </w:p>
        </w:tc>
      </w:tr>
      <w:tr w:rsidR="008F7B03" w:rsidRPr="008F7B03" w14:paraId="7D21B5F9" w14:textId="77777777" w:rsidTr="008F7B03">
        <w:trPr>
          <w:trHeight w:val="45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8537" w14:textId="77777777" w:rsidR="008F7B03" w:rsidRPr="008F7B03" w:rsidRDefault="008F7B03" w:rsidP="008F7B03">
            <w:pPr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201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52A3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0.04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383D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0.02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7446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0.03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5B80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0E93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0.06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E568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0.025</w:t>
            </w:r>
          </w:p>
        </w:tc>
      </w:tr>
      <w:tr w:rsidR="008F7B03" w:rsidRPr="008F7B03" w14:paraId="327E84F5" w14:textId="77777777" w:rsidTr="008F7B03">
        <w:trPr>
          <w:trHeight w:val="450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F0094" w14:textId="77777777" w:rsidR="008F7B03" w:rsidRPr="008F7B03" w:rsidRDefault="008F7B03" w:rsidP="008F7B03">
            <w:pPr>
              <w:jc w:val="right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8F7B03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5EFA1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[0.020 - 0.061]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6C05E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[0.012 - 0.038]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E978F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[0.020 - 0.044]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38BF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2AB29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[0.050 - 0.075]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D3171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F7B03">
              <w:rPr>
                <w:rFonts w:ascii="Times New Roman" w:eastAsia="Times New Roman" w:hAnsi="Times New Roman"/>
                <w:color w:val="000000"/>
              </w:rPr>
              <w:t>[0.013 - 0.037]</w:t>
            </w:r>
          </w:p>
        </w:tc>
      </w:tr>
      <w:tr w:rsidR="008F7B03" w:rsidRPr="008F7B03" w14:paraId="34636A61" w14:textId="77777777" w:rsidTr="008F7B03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7ABA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1599" w14:textId="77777777" w:rsidR="008F7B03" w:rsidRPr="008F7B03" w:rsidRDefault="008F7B03" w:rsidP="008F7B03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7B3B" w14:textId="77777777" w:rsidR="008F7B03" w:rsidRPr="008F7B03" w:rsidRDefault="008F7B03" w:rsidP="008F7B03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4871" w14:textId="77777777" w:rsidR="008F7B03" w:rsidRPr="008F7B03" w:rsidRDefault="008F7B03" w:rsidP="008F7B03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183A" w14:textId="77777777" w:rsidR="008F7B03" w:rsidRPr="008F7B03" w:rsidRDefault="008F7B03" w:rsidP="008F7B03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8F7B03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489A" w14:textId="77777777" w:rsidR="008F7B03" w:rsidRPr="008F7B03" w:rsidRDefault="008F7B03" w:rsidP="008F7B03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2C90" w14:textId="77777777" w:rsidR="008F7B03" w:rsidRPr="008F7B03" w:rsidRDefault="008F7B03" w:rsidP="008F7B03">
            <w:pPr>
              <w:rPr>
                <w:rFonts w:ascii="Times New Roman" w:eastAsia="Times New Roman" w:hAnsi="Times New Roman"/>
              </w:rPr>
            </w:pPr>
          </w:p>
        </w:tc>
      </w:tr>
    </w:tbl>
    <w:p w14:paraId="64F4CB73" w14:textId="77777777" w:rsidR="008F7B03" w:rsidRPr="00ED0A3F" w:rsidRDefault="008F7B03" w:rsidP="00203ABD">
      <w:pPr>
        <w:rPr>
          <w:rFonts w:ascii="Times New Roman" w:hAnsi="Times New Roman"/>
          <w:lang w:val="en-US"/>
        </w:rPr>
      </w:pPr>
    </w:p>
    <w:sectPr w:rsidR="008F7B03" w:rsidRPr="00ED0A3F" w:rsidSect="00FE4F80">
      <w:pgSz w:w="16838" w:h="11906" w:orient="landscape"/>
      <w:pgMar w:top="1134" w:right="1417" w:bottom="56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A3F"/>
    <w:rsid w:val="001C0765"/>
    <w:rsid w:val="00203ABD"/>
    <w:rsid w:val="008A059E"/>
    <w:rsid w:val="008E24A8"/>
    <w:rsid w:val="008F7B03"/>
    <w:rsid w:val="00A1739D"/>
    <w:rsid w:val="00DC4B2A"/>
    <w:rsid w:val="00DE449B"/>
    <w:rsid w:val="00E54FA9"/>
    <w:rsid w:val="00ED0A3F"/>
    <w:rsid w:val="00FE4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16B6F8"/>
  <w15:chartTrackingRefBased/>
  <w15:docId w15:val="{289F1524-C5E5-4840-A40C-51897335B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Theme="minorEastAsia" w:hAnsi="Cambria" w:cs="Times New Roman"/>
        <w:lang w:val="nb-N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37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4B2A"/>
    <w:rPr>
      <w:sz w:val="24"/>
      <w:szCs w:val="24"/>
      <w:lang w:eastAsia="nb-NO"/>
    </w:rPr>
  </w:style>
  <w:style w:type="paragraph" w:styleId="Heading1">
    <w:name w:val="heading 1"/>
    <w:basedOn w:val="Normal"/>
    <w:next w:val="Normal"/>
    <w:link w:val="Heading1Char"/>
    <w:qFormat/>
    <w:rsid w:val="00DC4B2A"/>
    <w:pPr>
      <w:keepNext/>
      <w:overflowPunct w:val="0"/>
      <w:autoSpaceDE w:val="0"/>
      <w:autoSpaceDN w:val="0"/>
      <w:adjustRightInd w:val="0"/>
      <w:spacing w:line="480" w:lineRule="auto"/>
      <w:textAlignment w:val="baseline"/>
      <w:outlineLvl w:val="0"/>
    </w:pPr>
    <w:rPr>
      <w:rFonts w:ascii="Arial" w:eastAsia="Times New Roman" w:hAnsi="Arial"/>
      <w:b/>
      <w:sz w:val="20"/>
      <w:szCs w:val="2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DC4B2A"/>
    <w:pPr>
      <w:keepNext/>
      <w:spacing w:before="240" w:after="60"/>
      <w:outlineLvl w:val="1"/>
    </w:pPr>
    <w:rPr>
      <w:rFonts w:ascii="Calibri" w:eastAsia="MS Gothic" w:hAnsi="Calibri"/>
      <w:b/>
      <w:bCs/>
      <w:i/>
      <w:iCs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DC4B2A"/>
    <w:pPr>
      <w:keepNext/>
      <w:spacing w:before="240" w:after="60"/>
      <w:outlineLvl w:val="2"/>
    </w:pPr>
    <w:rPr>
      <w:rFonts w:ascii="Calibri" w:eastAsia="MS Gothic" w:hAnsi="Calibri"/>
      <w:b/>
      <w:bCs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DC4B2A"/>
    <w:rPr>
      <w:rFonts w:ascii="Arial" w:eastAsia="Times New Roman" w:hAnsi="Arial"/>
      <w:b/>
      <w:lang w:val="en-GB"/>
    </w:rPr>
  </w:style>
  <w:style w:type="character" w:customStyle="1" w:styleId="Heading2Char">
    <w:name w:val="Heading 2 Char"/>
    <w:link w:val="Heading2"/>
    <w:uiPriority w:val="9"/>
    <w:rsid w:val="00DC4B2A"/>
    <w:rPr>
      <w:rFonts w:ascii="Calibri" w:eastAsia="MS Gothic" w:hAnsi="Calibr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C4B2A"/>
    <w:rPr>
      <w:rFonts w:ascii="Calibri" w:eastAsia="MS Gothic" w:hAnsi="Calibri"/>
      <w:b/>
      <w:bCs/>
      <w:sz w:val="26"/>
      <w:szCs w:val="26"/>
    </w:rPr>
  </w:style>
  <w:style w:type="character" w:styleId="Emphasis">
    <w:name w:val="Emphasis"/>
    <w:uiPriority w:val="20"/>
    <w:qFormat/>
    <w:rsid w:val="00DC4B2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479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9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4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9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649</Words>
  <Characters>344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4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Skau</dc:creator>
  <cp:keywords/>
  <dc:description/>
  <cp:lastModifiedBy>Jostein Ivar Grytten</cp:lastModifiedBy>
  <cp:revision>7</cp:revision>
  <dcterms:created xsi:type="dcterms:W3CDTF">2021-02-10T14:07:00Z</dcterms:created>
  <dcterms:modified xsi:type="dcterms:W3CDTF">2021-05-01T11:44:00Z</dcterms:modified>
</cp:coreProperties>
</file>